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Summary of standard products for </w:t>
      </w:r>
      <w:r>
        <w:rPr>
          <w:rFonts w:cs="Times New Roman" w:ascii="Times New Roman" w:hAnsi="Times New Roman"/>
          <w:b/>
          <w:szCs w:val="21"/>
        </w:rPr>
        <w:t>lipid</w:t>
      </w:r>
    </w:p>
    <w:tbl>
      <w:tblPr>
        <w:tblW w:w="7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462"/>
        <w:gridCol w:w="3360"/>
        <w:gridCol w:w="1724"/>
      </w:tblGrid>
      <w:tr>
        <w:trPr>
          <w:trHeight w:val="454" w:hRule="exact"/>
        </w:trPr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bbreviation</w:t>
            </w:r>
          </w:p>
        </w:tc>
        <w:tc>
          <w:tcPr>
            <w:tcW w:w="336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ommon name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AS Numbe</w:t>
            </w: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r</w:t>
            </w:r>
          </w:p>
        </w:tc>
      </w:tr>
      <w:tr>
        <w:trPr>
          <w:trHeight w:val="454" w:hRule="exact"/>
        </w:trPr>
        <w:tc>
          <w:tcPr>
            <w:tcW w:w="79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:0</w:t>
            </w:r>
          </w:p>
        </w:tc>
        <w:tc>
          <w:tcPr>
            <w:tcW w:w="33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Acetic acid</w:t>
            </w:r>
          </w:p>
        </w:tc>
        <w:tc>
          <w:tcPr>
            <w:tcW w:w="172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Paragraph"/>
              <w:spacing w:before="51" w:after="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79-20-9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3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Propion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199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554-12-1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4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Butyr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623-42-7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4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Isobutyr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199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547-63-7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5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Isovaler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199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556-24-1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7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Capr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06-70-7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8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333333"/>
                <w:szCs w:val="21"/>
                <w:shd w:fill="FFFFFF" w:val="clear"/>
              </w:rPr>
              <w:t>Oct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1-11-5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0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Capr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0-42-9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1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Un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731-86-8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2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Do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1-82-0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3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Tri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731-88-0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4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Tetra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24-10-7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5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before="51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Penta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7132-64-1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6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Palmit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-39-0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6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Palmitole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0-25-8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7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Hepta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731-92-6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7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Heptadec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75190-82-8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8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Stear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-61-8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8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Ole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-62-9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8:2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auto" w:line="170" w:before="4" w:after="0"/>
              <w:ind w:left="59" w:right="22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Linole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54" w:before="51" w:after="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-63-0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8:3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18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aridon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54" w:before="51" w:after="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301-00-8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0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Arachid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0-28-1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0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Eicos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2390-09-2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0:2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Cis,cis-11,14-eicosad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61012-46-2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0:3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Cis-11,14,17-eicosatr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55682-88-7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1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Eicosan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6064-90-0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2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Behen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6" w:right="29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929-77-1</w:t>
            </w:r>
            <w:r>
              <w:rPr>
                <w:rFonts w:cs="Times New Roman" w:ascii="Times New Roman" w:hAnsi="Times New Roman"/>
                <w:w w:val="104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2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Eruc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1120-34-9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3:0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Trideca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2433-97-8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24:1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Tetradec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ind w:left="33" w:right="30" w:hanging="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2733-88-2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E2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Prostaglandin E2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363-24-6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2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Prostaglandin D2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41598-07-6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-HETE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(±)5-hydroxy-6E,8Z,11Z,14Z-eicosatetra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73307-52-5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-HETE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(±)12-hydroxy-5Z,8Z,10E,14Z-eicosatetra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71030-37-0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-HETE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±)15-hydroxy-5Z,8Z,11Z,13E-eicosatetra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71030-36-9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(9)-EET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(±)8,9-epoxy-5Z,11Z,14Z-eicosatr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hyperlink r:id="rId2"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val="zh-CN" w:bidi="zh-CN"/>
                </w:rPr>
                <w:t>81246-85-7</w:t>
              </w:r>
            </w:hyperlink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(12)-EET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(±)11,(12)-epoxy-5Z,8Z,14Z-eicosatr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123931-40-8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(15)-EET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(±)14(15)-epoxy-5Z,8Z,11Z-eicosatr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197508-62-6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S-HODE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13S-hydroxy-9Z,11E-octadecadienoic acid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29623-28-7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TD4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Leukotriene D4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73836-78-9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TB4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Leukotriene B4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71160-24-2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-keto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G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1α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6-keto Prostaglandin F1α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58962-34-8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GF2α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Prostaglandin F2α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551-11-1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XB2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Thromboxane B2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54397-85-2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G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T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riglycerides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hyperlink r:id="rId3"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bidi="zh-CN"/>
                </w:rPr>
                <w:t>538</w:t>
              </w:r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val="zh-CN" w:bidi="zh-CN"/>
                </w:rPr>
                <w:t>-</w:t>
              </w:r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bidi="zh-CN"/>
                </w:rPr>
                <w:t>24</w:t>
              </w:r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val="zh-CN" w:bidi="zh-CN"/>
                </w:rPr>
                <w:t>-</w:t>
              </w:r>
              <w:r>
                <w:rPr>
                  <w:rStyle w:val="InternetLink"/>
                  <w:rFonts w:eastAsia="Microsoft YaHei" w:cs="Times New Roman" w:ascii="Times New Roman" w:hAnsi="Times New Roman"/>
                  <w:w w:val="105"/>
                  <w:szCs w:val="21"/>
                  <w:lang w:bidi="zh-CN"/>
                </w:rPr>
                <w:t>9</w:t>
              </w:r>
            </w:hyperlink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G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D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iglyceride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25637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84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HOL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C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olesterol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5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7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-8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8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5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C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>
                <w:rFonts w:ascii="Times New Roman" w:hAnsi="Times New Roman" w:cs="Times New Roman"/>
                <w:spacing w:val="-2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szCs w:val="21"/>
              </w:rPr>
              <w:t>Phosphatidylcholine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93685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90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E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osphatidylethanolamine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39382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08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06</w:t>
            </w: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S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osphatidylserine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51446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62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462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G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osphatidylglycerol</w:t>
            </w:r>
          </w:p>
        </w:tc>
        <w:tc>
          <w:tcPr>
            <w:tcW w:w="17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322647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44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color w:val="000000"/>
                <w:w w:val="105"/>
                <w:szCs w:val="21"/>
                <w:lang w:bidi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w w:val="105"/>
                <w:szCs w:val="21"/>
              </w:rPr>
              <w:t>]</w:t>
            </w:r>
          </w:p>
        </w:tc>
      </w:tr>
      <w:tr>
        <w:trPr>
          <w:trHeight w:val="454" w:hRule="exact"/>
        </w:trPr>
        <w:tc>
          <w:tcPr>
            <w:tcW w:w="7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I</w:t>
            </w:r>
          </w:p>
        </w:tc>
        <w:tc>
          <w:tcPr>
            <w:tcW w:w="3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TableParagraph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pacing w:val="-2"/>
                <w:szCs w:val="21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2"/>
                <w:szCs w:val="21"/>
              </w:rPr>
              <w:t>hosphatidylinositol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w w:val="105"/>
                <w:szCs w:val="21"/>
                <w:lang w:bidi="zh-CN"/>
              </w:rPr>
            </w:pPr>
            <w:r>
              <w:rPr>
                <w:rFonts w:cs="Times New Roman" w:ascii="Times New Roman" w:hAnsi="Times New Roman"/>
                <w:w w:val="105"/>
                <w:szCs w:val="21"/>
              </w:rPr>
              <w:t>[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97281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52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val="zh-CN" w:bidi="zh-CN"/>
              </w:rPr>
              <w:t>-</w:t>
            </w:r>
            <w:r>
              <w:rPr>
                <w:rFonts w:eastAsia="Microsoft YaHei" w:cs="Times New Roman" w:ascii="Times New Roman" w:hAnsi="Times New Roman"/>
                <w:w w:val="105"/>
                <w:szCs w:val="21"/>
                <w:lang w:bidi="zh-CN"/>
              </w:rPr>
              <w:t>2</w:t>
            </w:r>
            <w:r>
              <w:rPr>
                <w:rFonts w:cs="Times New Roman" w:ascii="Times New Roman" w:hAnsi="Times New Roman"/>
                <w:w w:val="105"/>
                <w:szCs w:val="21"/>
              </w:rPr>
              <w:t>]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Paragraph">
    <w:name w:val="Table Paragraph"/>
    <w:basedOn w:val="Normal"/>
    <w:qFormat/>
    <w:pPr>
      <w:ind w:left="59" w:hanging="0"/>
    </w:pPr>
    <w:rPr>
      <w:rFonts w:ascii="Microsoft YaHei" w:hAnsi="Microsoft YaHei" w:eastAsia="Microsoft YaHei" w:cs="Microsoft YaHei"/>
      <w:lang w:val="zh-CN" w:eastAsia="zh-CN" w:bidi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.chemicalbook.com/CASEN_81246-85-7.htm" TargetMode="External"/><Relationship Id="rId3" Type="http://schemas.openxmlformats.org/officeDocument/2006/relationships/hyperlink" Target="https://m.chemicalbook.com/CASEN_81246-85-7.ht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user</dc:creator>
  <dc:description/>
  <cp:keywords/>
  <dc:language>en-US</dc:language>
  <cp:lastModifiedBy>Poornima Thiruvudaiselvi</cp:lastModifiedBy>
  <dcterms:modified xsi:type="dcterms:W3CDTF">2022-05-04T11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